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04A23D" w14:textId="594CE2BC" w:rsidR="003156A1" w:rsidRDefault="001C3E65" w:rsidP="003156A1">
      <w:pPr>
        <w:pStyle w:val="Head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A27D3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="003156A1" w:rsidRPr="003156A1">
        <w:rPr>
          <w:rFonts w:ascii="Times New Roman" w:hAnsi="Times New Roman" w:cs="Times New Roman"/>
          <w:b/>
          <w:bCs/>
          <w:sz w:val="24"/>
          <w:szCs w:val="24"/>
        </w:rPr>
        <w:t xml:space="preserve">: Summary of </w:t>
      </w:r>
      <w:r w:rsidR="003A27D3">
        <w:rPr>
          <w:rFonts w:ascii="Times New Roman" w:hAnsi="Times New Roman" w:cs="Times New Roman"/>
          <w:b/>
          <w:bCs/>
          <w:sz w:val="24"/>
          <w:szCs w:val="24"/>
        </w:rPr>
        <w:t>Whole</w:t>
      </w:r>
      <w:bookmarkStart w:id="0" w:name="_GoBack"/>
      <w:bookmarkEnd w:id="0"/>
      <w:r w:rsidR="003156A1" w:rsidRPr="003156A1">
        <w:rPr>
          <w:rFonts w:ascii="Times New Roman" w:hAnsi="Times New Roman" w:cs="Times New Roman"/>
          <w:b/>
          <w:bCs/>
          <w:sz w:val="24"/>
          <w:szCs w:val="24"/>
        </w:rPr>
        <w:t>-genome sequencing of positive samples infected with SARS-CoV-2 virus.</w:t>
      </w:r>
    </w:p>
    <w:p w14:paraId="6FCC5B32" w14:textId="77777777" w:rsidR="003A67ED" w:rsidRPr="003156A1" w:rsidRDefault="003A67ED" w:rsidP="003156A1">
      <w:pPr>
        <w:pStyle w:val="Head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754"/>
        <w:gridCol w:w="2207"/>
        <w:gridCol w:w="610"/>
        <w:gridCol w:w="978"/>
        <w:gridCol w:w="793"/>
        <w:gridCol w:w="1319"/>
        <w:gridCol w:w="1216"/>
        <w:gridCol w:w="1161"/>
        <w:gridCol w:w="1280"/>
        <w:gridCol w:w="1214"/>
        <w:gridCol w:w="1372"/>
        <w:gridCol w:w="1280"/>
      </w:tblGrid>
      <w:tr w:rsidR="00DA177B" w:rsidRPr="003156A1" w14:paraId="7BAFAFC5" w14:textId="323F5ACE" w:rsidTr="00DA177B">
        <w:trPr>
          <w:trHeight w:val="696"/>
        </w:trPr>
        <w:tc>
          <w:tcPr>
            <w:tcW w:w="7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F82A89" w14:textId="01FABC50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  <w:t>S.No.</w:t>
            </w:r>
          </w:p>
        </w:tc>
        <w:tc>
          <w:tcPr>
            <w:tcW w:w="22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84A28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  <w:t>GISAID ID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5D2B2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  <w:t>Age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B4D63E3" w14:textId="073C7D04" w:rsidR="003156A1" w:rsidRPr="003156A1" w:rsidRDefault="007E3062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  <w:t>Gender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2FDEACF" w14:textId="4D61CA02" w:rsidR="003156A1" w:rsidRPr="003156A1" w:rsidRDefault="007E3062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</w:pPr>
            <w:r w:rsidRPr="007E30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  <w:t>Avg. Ct value E gene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25DDE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  <w:t>Travelling History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21BE53B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  <w:t>Total Read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1D9F405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  <w:t>Relevant read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0173484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  <w:t>Length Recovered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3EA8B85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  <w:t>% Genome recovered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69B5A93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  <w:t>Circulating Clade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7DEE8"/>
            <w:vAlign w:val="center"/>
            <w:hideMark/>
          </w:tcPr>
          <w:p w14:paraId="7928A73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  <w:t>Pangolin Lineage as on 22.04.2022 used for tree</w:t>
            </w:r>
          </w:p>
        </w:tc>
      </w:tr>
      <w:tr w:rsidR="00DA177B" w:rsidRPr="003156A1" w14:paraId="4ABECB61" w14:textId="579F13F9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7030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74D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5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5C2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2E8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F21B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6.7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9BE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ubai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19A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,92,50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BCF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,70,48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35A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1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62E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92E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18C3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1.17.2</w:t>
            </w:r>
          </w:p>
        </w:tc>
      </w:tr>
      <w:tr w:rsidR="00DA177B" w:rsidRPr="003156A1" w14:paraId="33B566D7" w14:textId="5BBEDCA5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144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42B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5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F6B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E0B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8782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5.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930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ubai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7C3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92,44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097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59,32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F2E7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0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1D3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B75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AE94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1.1</w:t>
            </w:r>
          </w:p>
        </w:tc>
      </w:tr>
      <w:tr w:rsidR="00DA177B" w:rsidRPr="003156A1" w14:paraId="4C8E06C6" w14:textId="251A1D17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21F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F51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5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76E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60C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784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.2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2E6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ubai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8C0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,17,40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5F8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47,88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85D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0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F00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5C1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CC70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1.1</w:t>
            </w:r>
          </w:p>
        </w:tc>
      </w:tr>
      <w:tr w:rsidR="00DA177B" w:rsidRPr="003156A1" w14:paraId="4B5B45C2" w14:textId="66BBD623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CA8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36E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6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E27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A3D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E97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7.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225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ubai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842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29,5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960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70,45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76E2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42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3E3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831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C473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1</w:t>
            </w:r>
          </w:p>
        </w:tc>
      </w:tr>
      <w:tr w:rsidR="00DA177B" w:rsidRPr="003156A1" w14:paraId="2B9D1068" w14:textId="23027D23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F32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EFB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723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FD5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DA9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4AA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2.4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69B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802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44,16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168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12,40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57D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872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7C9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6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CB3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F2FE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782E5415" w14:textId="326BA555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337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DD6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6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E16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BF0D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EEE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.0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081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elhi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A98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12,40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A96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70,94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12C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2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57F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CD9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21E4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2FB867A3" w14:textId="6A91A990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970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A28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6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538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51D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C7EF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.4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01A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474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18,30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44B2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,94,4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FC2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56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3E5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DDB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C435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1.1.1</w:t>
            </w:r>
          </w:p>
        </w:tc>
      </w:tr>
      <w:tr w:rsidR="00DA177B" w:rsidRPr="003156A1" w14:paraId="57023297" w14:textId="66100B85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ADB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DC4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6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B23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7A2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629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2.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556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529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47,11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982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98,72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624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0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B0D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5A4F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6331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3849A410" w14:textId="05C47FCA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9DB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EBE5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6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CEC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603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24C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.6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B75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592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99,04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21C5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60,49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E48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0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6A4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386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D997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64B43364" w14:textId="35E0CA5E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D2A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B10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6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00B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25E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9B3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2.9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381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E5C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23,08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12A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12,69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677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7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1A4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95F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04C6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56E45503" w14:textId="6D131D33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81D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060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6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E3D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191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DED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7.7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EDD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hattisgarh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0D8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,29,65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D08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95,54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C44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0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879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6A7F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72E0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04ACF884" w14:textId="62BF0F75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393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E19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723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C83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5FD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98B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8.0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B93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3BC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25,53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635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,51,16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02A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1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8D8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F54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A535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54AA718D" w14:textId="430111E3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841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6F2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6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B8B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B30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E0B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6.5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F63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thur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C5B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74,25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011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32,64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083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9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90D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CC7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2DAB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1</w:t>
            </w:r>
          </w:p>
        </w:tc>
      </w:tr>
      <w:tr w:rsidR="00DA177B" w:rsidRPr="003156A1" w14:paraId="0C3DD3B0" w14:textId="018842C4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1A4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A00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6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34D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053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C28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7.9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8DF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at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A13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,03,20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523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,27,61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C71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0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FB3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9E3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2613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1E3F423E" w14:textId="42F69F34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D15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DE9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6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BEA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F8DC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740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.7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C46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orakhpur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5C1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26,56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B7F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,16,9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622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50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741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6F3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67B8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7633C024" w14:textId="496549D9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0C6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C67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7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C74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0A7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6F0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.8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03B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thur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ECC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35,61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66B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07,07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2147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25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8DA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7.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E06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4047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0B9136AB" w14:textId="1506CEE7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170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7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E57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7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430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195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2E9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.3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87C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elhi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D1D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,58,40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DD1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,14,22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160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9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6C7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6A6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9614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2CD0DDC4" w14:textId="3A72AE5E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F61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FC47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7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047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47C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95B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.0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AA0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F97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,46,61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BD6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,26,3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897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0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5AA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340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1C01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6D779C7E" w14:textId="50CB910D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7F6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163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7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4C5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66B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74C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5.6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477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ubai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65E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,75,58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98F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85,73</w:t>
            </w: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lastRenderedPageBreak/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6A6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lastRenderedPageBreak/>
              <w:t>2984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676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3E72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6E1D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4C313145" w14:textId="0C4A485D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79A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lastRenderedPageBreak/>
              <w:t>2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848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7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7FC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6A8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D0C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.1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29C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elhi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9BE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,64,38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CA9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95,19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257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1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B2E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26B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CBEB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53DAEB99" w14:textId="206D389D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FC4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41C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7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167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8CA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6EF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1.0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A4D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elhi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DBF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26,48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895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,99,51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BD0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9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6B8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B85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3BD9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78B1529F" w14:textId="3A5FE1D8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28D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CAC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7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6B02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623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0CA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7.9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33F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umbai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78DB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50,37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45E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89,27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A7B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1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308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018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FA6A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1</w:t>
            </w:r>
          </w:p>
        </w:tc>
      </w:tr>
      <w:tr w:rsidR="00DA177B" w:rsidRPr="003156A1" w14:paraId="33F42B58" w14:textId="2F76DB26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858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C8A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7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F65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913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B44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.7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3A8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B5F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,36,29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C6C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,41,68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F97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38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F14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D5F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31B8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1</w:t>
            </w:r>
          </w:p>
        </w:tc>
      </w:tr>
      <w:tr w:rsidR="00DA177B" w:rsidRPr="003156A1" w14:paraId="5D43A7F4" w14:textId="15C23473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9F2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0F8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723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8E8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D57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E21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7.4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89B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E08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41,82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C44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,11,24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CAB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46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A09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EAB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D401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1</w:t>
            </w:r>
          </w:p>
        </w:tc>
      </w:tr>
      <w:tr w:rsidR="00DA177B" w:rsidRPr="003156A1" w14:paraId="32229FC7" w14:textId="2B689298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2C7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59A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7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35E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ED4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9B6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5.4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682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80A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26,82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44E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47,86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A2C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0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EF8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023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6B37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30FE6209" w14:textId="73FF9BD5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85D5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FBA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7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E08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971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BEE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4.8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2ED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757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44,19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B51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,70,20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2EA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6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C8E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53D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D135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1B8CED9C" w14:textId="0F6B6670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C97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7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A32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8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FF3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C33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CD7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.2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998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086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26,15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A27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55,85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DF3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8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F47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244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0422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76953943" w14:textId="53E96967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3AB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251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8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EBE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820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BA8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2.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04E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0D5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75,34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093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39,25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313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1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EC13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7BB6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CC5B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1.1.7</w:t>
            </w:r>
          </w:p>
        </w:tc>
      </w:tr>
      <w:tr w:rsidR="00DA177B" w:rsidRPr="003156A1" w14:paraId="1794AD65" w14:textId="36F25DFF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2BEF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0A4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8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20C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799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316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6.4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1CC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athmandu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EE7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55,19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219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,95,64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017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9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C56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3A2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8423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6CB69B8C" w14:textId="07648A78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C6E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0D4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8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F3F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8FD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0D8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.5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611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648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,21,21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741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35,54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EA9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6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C66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0B1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3E30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25A6A57D" w14:textId="0251C215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30D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653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8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DE0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6D5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52D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.7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E11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elhi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D59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46,17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0DF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36,46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5B08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2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7DB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B32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C6DF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40B00B38" w14:textId="38DE08AE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7692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C91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8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B78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4C2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Male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3DC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.8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D6A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C86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,69,70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448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85,16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F92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9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847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98E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896E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67BB0C19" w14:textId="46B1C705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3B7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E8B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8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C64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F0D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BD19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5.3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1AA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EE4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,82,38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2A0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,09,96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41A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55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BDB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00F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K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829D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.1.617.2</w:t>
            </w:r>
          </w:p>
        </w:tc>
      </w:tr>
      <w:tr w:rsidR="00DA177B" w:rsidRPr="003156A1" w14:paraId="431E6796" w14:textId="2DD41823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1B7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50E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8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EB1F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E6C7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A30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7.4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67C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F13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,95,93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C67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,95,11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83E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31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B8A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2EB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918D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1.1.7</w:t>
            </w:r>
          </w:p>
        </w:tc>
      </w:tr>
      <w:tr w:rsidR="00DA177B" w:rsidRPr="003156A1" w14:paraId="3967AD67" w14:textId="16A3CA5E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BF5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F18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8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879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6BC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F23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5.2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90F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A9B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,23,0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156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22,45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836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0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2F4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AD3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EBD5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4FBF55FF" w14:textId="59400A77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169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A3D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8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A5B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974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970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8.9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5EB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E8B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,76,04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BA8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,25,20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CB4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0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453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4F8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CEF1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0DB93280" w14:textId="549C686A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075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7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915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9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3AB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CB0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ED7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6.0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B5F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8B8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,86,16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D37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,46,67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62F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7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2BF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903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K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5DCE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.1.617.2</w:t>
            </w:r>
          </w:p>
        </w:tc>
      </w:tr>
      <w:tr w:rsidR="00DA177B" w:rsidRPr="003156A1" w14:paraId="256B5C36" w14:textId="3BF62EBE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014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39F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9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5FC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FAA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1DC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1.7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179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nali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9DF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,90,14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65A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,96,22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2655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0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E61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246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BFB9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7460B843" w14:textId="3E1C004F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3FA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16A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9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AE4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C62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D98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.5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214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Hyderaba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4EF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,17,40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BC0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,34,65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AE3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0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0F7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AE9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98BB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05575670" w14:textId="0A611066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DEA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46F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9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689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5FD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7FF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.9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D7B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F31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,93,42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F6B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,46,50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0B2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1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37C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A2E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3E29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1.1</w:t>
            </w:r>
          </w:p>
        </w:tc>
      </w:tr>
      <w:tr w:rsidR="00DA177B" w:rsidRPr="003156A1" w14:paraId="3DE60306" w14:textId="5B0F8B32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C37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1EE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9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044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9E9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FB1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8.0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6A9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orakhpur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01C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,83,18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818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,87,13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7F3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20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88D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7.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6F1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5636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2990A4E8" w14:textId="28BAE057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C38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lastRenderedPageBreak/>
              <w:t>4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4E1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9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853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E1F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20D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6.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BCF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EF9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,16,29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BBC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,86,35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D32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1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9E9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7B52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DC97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1.1.7</w:t>
            </w:r>
          </w:p>
        </w:tc>
      </w:tr>
      <w:tr w:rsidR="00DA177B" w:rsidRPr="003156A1" w14:paraId="6BBD8577" w14:textId="5CA4C5D8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2B2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4CF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9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526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4B5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75B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4.1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D16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4EF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48,70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E8F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,54,31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609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2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3DC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C85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DE73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505075A1" w14:textId="1123D0AA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6059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3AB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9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60C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E4D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2CE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4.5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6C1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786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76,18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593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51,35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839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2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5EA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C68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2A95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1.1.7</w:t>
            </w:r>
          </w:p>
        </w:tc>
      </w:tr>
      <w:tr w:rsidR="00DA177B" w:rsidRPr="003156A1" w14:paraId="2FBFDD43" w14:textId="391F6F28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836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893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9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8120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1A2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A62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2.3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0BB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440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65,84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94E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37,89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769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1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876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B6BE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890C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5FACEC7E" w14:textId="1E1A5C60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294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961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9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79D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82B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C7D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.5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99D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787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,18,65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79F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11,92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D12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8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854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33F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2F97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1.1.7</w:t>
            </w:r>
          </w:p>
        </w:tc>
      </w:tr>
      <w:tr w:rsidR="00DA177B" w:rsidRPr="003156A1" w14:paraId="7AECF228" w14:textId="35F606D1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94B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7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9E18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5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DDB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2060"/>
                <w:sz w:val="24"/>
                <w:szCs w:val="24"/>
                <w:lang w:eastAsia="en-IN" w:bidi="hi-IN"/>
              </w:rPr>
              <w:t>3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C85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206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8C0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1.8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650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828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,58,15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867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,01,90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BFB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0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DCC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47C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FF2E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73E766D3" w14:textId="017B9989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EEF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DB6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50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293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5BC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D21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2.2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2B3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2C9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,17,62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1CA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,78,30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5DE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0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5C7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8E3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1465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12F30FAF" w14:textId="77BC7D9B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9EB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D7D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50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863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515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2A2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5.2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192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un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824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33,94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C63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,94,20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F43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1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995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F47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2C90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4A20F546" w14:textId="4585F1D6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681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368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50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D26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6C98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F8C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.0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640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4A0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73,26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583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,55,92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310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0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E49C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A4D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1A91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2A458A88" w14:textId="6FBB0349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484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DC4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50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B16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01A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5A5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6.0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FE1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8D5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21,42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826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,73,76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1D0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9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7D0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22D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5075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48CF0E16" w14:textId="0856383B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4D2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075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50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57D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EA3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E7C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6.4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5B7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F23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60,49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211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22,94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0AD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0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86A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C49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B458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74F3E3BF" w14:textId="20914A6C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334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7AC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50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BA09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17A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F28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7.4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10D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D6B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11,0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CC3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,61,13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B66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0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0F8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3E2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6602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78AED471" w14:textId="4A88448C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0E9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DE5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50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822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1ED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7C7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1.3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CBC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9C7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,51,62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5A0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09,95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550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7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28D8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B01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D1F3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5E7135B2" w14:textId="56F2D9F9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FC9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261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50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3C3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ED3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36E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1.9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8F7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6CE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97,15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A02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42,50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FCD0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0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8AD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394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1B36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1</w:t>
            </w:r>
          </w:p>
        </w:tc>
      </w:tr>
      <w:tr w:rsidR="00DA177B" w:rsidRPr="003156A1" w14:paraId="56C9051D" w14:textId="660FA587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C7A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314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50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41F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898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C4C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6.4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E95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B40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,64,88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2C1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83,79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A48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1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D88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BF6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5AE6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1</w:t>
            </w:r>
          </w:p>
        </w:tc>
      </w:tr>
      <w:tr w:rsidR="00DA177B" w:rsidRPr="003156A1" w14:paraId="576A4ABC" w14:textId="2BA3057D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06D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7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859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51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1A3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4B5C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633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1.9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5A5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umbai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B78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,12,79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C72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,75,93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DD3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9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3E3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4BC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2E6A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7C63D199" w14:textId="7A780F4C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ED3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CF9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51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C7E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6A1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1D5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5.0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570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2E5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54,47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B3C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,49,14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287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9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668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0D5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6E8C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57215380" w14:textId="0C0702BF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E37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93C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51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94E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4AF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B2C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8.6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459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0AB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,38,88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422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,37,7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C24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0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0DC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F37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1FF3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50FA9268" w14:textId="3AAA25AD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391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9D7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51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B8F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DAA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53B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5.1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A67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CBC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49,33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024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16,14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5DF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6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178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979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D7E3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16ECC7CC" w14:textId="02A2DFF1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79F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F9C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51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67F2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64B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C75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1.0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9FB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D98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,08,78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991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,67,47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E67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0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FD9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40F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26B1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0849E75B" w14:textId="693A85E9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9E0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250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51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DB1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052D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4A3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6.7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C02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628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,37,15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3CF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,81,52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F09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49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F70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368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9F6B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20E3E9BD" w14:textId="2210D813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539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lastRenderedPageBreak/>
              <w:t>6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CB74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51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D61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0C2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AE7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.5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394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A3E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,17,86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7F0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,49,33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329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36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E56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9E8D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5A2A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5027DAF3" w14:textId="152C6F8F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AE0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4A5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51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E41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233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EAA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8.5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49C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74B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,19,34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5C4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,78,26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EF8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6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DD34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447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E1BC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6DD44E8E" w14:textId="4947685A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856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943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37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2D22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E38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6E7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.2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A7B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10D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2,18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ABE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1,38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4FD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49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62B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D32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9923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1.1.7</w:t>
            </w:r>
          </w:p>
        </w:tc>
      </w:tr>
      <w:tr w:rsidR="00DA177B" w:rsidRPr="003156A1" w14:paraId="102917FE" w14:textId="3538407A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6992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E82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37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CD2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1DD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8DE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7.3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042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4A4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84,60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53E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81,35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075F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2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908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68A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3772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70169CA0" w14:textId="23F85AA8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249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7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AB35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37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B51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452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486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5.1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8F4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48B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76,40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AD7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72,6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1E5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0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02B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094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3E5D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5BD35071" w14:textId="57AFBE96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A13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3F0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38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E82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375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007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4.3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925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28B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39,75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DFE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31,84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4B94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32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442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075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BAFB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1</w:t>
            </w:r>
          </w:p>
        </w:tc>
      </w:tr>
      <w:tr w:rsidR="00DA177B" w:rsidRPr="003156A1" w14:paraId="1498BA53" w14:textId="0E788E43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E69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7CD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38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9DDE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ED2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115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.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03F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D2D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,36,01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D0E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,19,54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3AB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9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173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23D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AFC4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1</w:t>
            </w:r>
          </w:p>
        </w:tc>
      </w:tr>
      <w:tr w:rsidR="00DA177B" w:rsidRPr="003156A1" w14:paraId="3FADFA7B" w14:textId="242231C5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0BE0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A4A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38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8590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A67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977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.5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9C9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A64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,56,79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6A1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,11,20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3FE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6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7B6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DDD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B416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4EEF73B6" w14:textId="6BF74D9C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0D9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0EB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38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BF0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3D2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554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6.2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B43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A49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,01,69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D8B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,62,15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37B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1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989C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819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FA0C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6B8624E1" w14:textId="29B5379B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F2D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221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38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88D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F6A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336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5.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3FF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FEB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57,73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214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48,80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765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40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920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9C0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328F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769DC089" w14:textId="628AA7AD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C9B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722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38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113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831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D89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6.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BF4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epal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812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,77,80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A38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,57,58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87D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6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411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E95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5B4A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53663FD9" w14:textId="105E8C61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443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33A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38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915B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EB3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7FC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1.9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187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84C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,39,01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F5C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,42,94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963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9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2A9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040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84F3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36D34D1B" w14:textId="19A70080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377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46B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38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D7C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486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B5E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6.8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85F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1D2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16,95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86B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15,47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F10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0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452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B81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D484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105C5A4C" w14:textId="23A49EF5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DF6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16A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38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0E1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566F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27C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.4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03A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783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80,44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43A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70,73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17B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48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58A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55E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C865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0AE7704D" w14:textId="389251E8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C53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7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A96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38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2AD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0E7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947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2.1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AF3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ew Delhi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835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54,04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563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50,87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1DC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57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20BB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928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DA11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7710E5AD" w14:textId="6E1E634F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FD2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CB4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39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C03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816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B1A1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.6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1ED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Lucknow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48E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57,71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FEB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24,79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3A34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57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49A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DB4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3B29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5D931443" w14:textId="6228C87A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0A5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AC6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39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FF4D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948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D05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5.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768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9FC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,77,16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C95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,19,53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216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8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CCC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954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AEFE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008D2C18" w14:textId="7D88111E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2B0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797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39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8C6D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0DC3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964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.6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DE0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DA9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65,9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564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52,74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F5D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0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5CF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79B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25E7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1.1.7</w:t>
            </w:r>
          </w:p>
        </w:tc>
      </w:tr>
      <w:tr w:rsidR="00DA177B" w:rsidRPr="003156A1" w14:paraId="07BECA50" w14:textId="3DF2C465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523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A68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39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9EF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7BF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623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1.2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77C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014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,19,48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07E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,01,44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7C7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7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85E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B52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A6E0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61481424" w14:textId="3600C335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070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5DB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39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4A1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291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688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8.7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373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3FC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85,93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AC7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80,14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F08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49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283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9B7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B548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57CCB8DB" w14:textId="7BDD1E0D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A07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D01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39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CF5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D21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034F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.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CCB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F65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66,59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8FD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64,43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3CD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57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C30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46E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D96B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150DD897" w14:textId="07B78028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983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CDC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39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039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94F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7F8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2.0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2A6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682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,12,74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376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,78,15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035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6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19A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A96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BD14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6B9BF2A9" w14:textId="42B7274B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E22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24E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39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1AC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CC4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237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8.7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999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393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67,40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F8FC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65,77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D58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3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8F3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1C52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4A43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127C780C" w14:textId="35E1F98C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3AD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8D3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39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50C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33D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A75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1.4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5AD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1C4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29,88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027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22,26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A42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2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E96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AC3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DBD9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15F9DAF3" w14:textId="66EEA0E7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2C1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7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5B8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39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F06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798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8040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2.3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BED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E5D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37,09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8D4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97,12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8F4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40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1A6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7637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FE25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1ED86C07" w14:textId="687BD1E2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6B6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211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4A1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2D3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816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7.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F72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9B1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66,02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87D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63,5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003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0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995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7F4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B137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1.1.7</w:t>
            </w:r>
          </w:p>
        </w:tc>
      </w:tr>
      <w:tr w:rsidR="00DA177B" w:rsidRPr="003156A1" w14:paraId="34EE2A9D" w14:textId="4E16695B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07E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28E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723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E27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BFC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3F5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8.4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CFF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E4A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95,10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0E8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83,78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F59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0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07A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95A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A5CF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6C8D6A55" w14:textId="173F249B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9C9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C7E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0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0FE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18F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BC9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7.9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4A3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E32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09,47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EC3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06,35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CC4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3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C41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843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04F1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060A24B5" w14:textId="06E389D1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36C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C8A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0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AB8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18A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9FA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6.5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989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908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76,27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896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74,10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0AE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2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717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DBB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ED9A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0CB3DD17" w14:textId="1D4AB29D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ED2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A9E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0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569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97C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490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6.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003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D94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99,20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970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96,47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4C7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2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AE5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51C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A74B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13493E16" w14:textId="4A430F48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607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lastRenderedPageBreak/>
              <w:t>9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CBE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0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684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66A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AA6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8.6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D87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CC5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04,59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ABD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02,00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9A6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0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A98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664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EACC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7CBAA16A" w14:textId="74AF9D96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932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B6A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0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6D4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13C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B55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8.9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CFD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D03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07,21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531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04,75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E73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51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886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3D8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D10A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2D010513" w14:textId="1F0F8229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487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82F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0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B68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953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301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.6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0AD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AD40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06,61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8B5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02,59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EED7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2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6B1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12C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0FF3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49A1C5A2" w14:textId="131BE1D0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C69D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4E7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0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24E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DD82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394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5.9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C60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642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14,90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870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10,34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079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59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A1C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E1F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A20E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423E8AD1" w14:textId="746C0288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A57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7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1A0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0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51A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EB0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760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.4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D81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D95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88,94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457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85,40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8BB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1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FE9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836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B0E3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5A7BEAC7" w14:textId="0D84F1C6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536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C02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0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55A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3F8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2A4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7.6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CDA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035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05,32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F6A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02,75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1FA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58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41F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357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CBBF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17FC0C1E" w14:textId="53CCBBC4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ABE9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839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1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5F8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1EF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1B9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8.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EBB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658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23,20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20B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58,63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DDD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53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1E4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2A1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E98F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1A82EDDD" w14:textId="35B73383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866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184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1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5DD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CDF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FDF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8.0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8FE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ujrat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3F1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22,66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4B5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17,08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786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59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068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387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E1BC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698E8A92" w14:textId="42090EE0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F78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B68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1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286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6BE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71A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7.0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EDA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FF8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08,54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716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03,67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6A9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5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F09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B191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D61D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181DA232" w14:textId="594BAC64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E5E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715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1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85A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359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0CC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.1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A16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Hyderaba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8E35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49,28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F17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39,22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6E6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0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F94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F7A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BBFF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142AEEA9" w14:textId="68CC5A14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40C6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22F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1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E78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B7D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354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.7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C8E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ECC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51,48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7F1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47,05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708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0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608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372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31B3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26A79485" w14:textId="19827EBD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8AA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30E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1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56D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894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C5A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7.5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6A3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867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84,64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868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79,07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39F7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59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AD0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0286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BEEF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1C469A8C" w14:textId="71F630C4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98A3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EF9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723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5F1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131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F3C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.5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4A8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940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,51,88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DE9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92,62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A30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3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973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F7F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48B0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65229733" w14:textId="4B37A9EA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BD8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728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1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0AC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245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482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8.0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309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811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80,35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568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76,63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6CB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1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736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291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CB49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3129AA90" w14:textId="58288E37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788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7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070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1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305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7E8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E3E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.9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D24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E53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54,24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AA5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47,1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E37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2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ED1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FAB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4589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608E359B" w14:textId="2FC76DA0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1D4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BA6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1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EA0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B14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4E8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1.2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50B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452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59,23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F0F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41,96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BFE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53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B7E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724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A320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4395E949" w14:textId="7CB66228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6D9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7A5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1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4E1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B77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5F0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7.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E4B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EB4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46,76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187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45,42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039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9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9AF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753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941A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6879BBFC" w14:textId="6F5C37FB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667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DD7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2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AF1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004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1FE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8.5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835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r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55D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72,46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521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70,32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9B5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8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480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EBE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452C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244EE41D" w14:textId="087391E5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DA6B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763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2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0D3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48B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0B0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2.1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5CF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E63E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15,54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2A5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10,99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4A2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0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C10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4EA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1503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44F34A29" w14:textId="18BF68C1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003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AD2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2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833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B65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F30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8.3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36D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09F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69,89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DA70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65,4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280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58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3CA3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DF0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88A2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194A83FA" w14:textId="7E6B2C53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F20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601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2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593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DE1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C26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2.3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727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1E5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,78,06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8A0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,24,13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5FB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5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EC6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7AE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CD97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49678B1C" w14:textId="6DE1FB98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C4F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2BF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723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CB23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BC0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EAD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.6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86C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5703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29,68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95E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24,61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715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58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FA1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C05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4780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359368FD" w14:textId="24C5C8A0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9ED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817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2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864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2506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F1E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.4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1CF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F47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90,25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824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87,14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99B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58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3A72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9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4AB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160D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13D6C112" w14:textId="0974F450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732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40D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2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5AA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F3A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B691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5.3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A6B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ew Delhi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7A4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76,76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EC99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72,76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775F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9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ABE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795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1DB1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61A4EF85" w14:textId="6F59167B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7F0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7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A8F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2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72D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4FE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4A6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.9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55A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4B8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17,19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3BA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14,4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608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1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A8A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3D8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2FC1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281F0772" w14:textId="3BADF72E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AA2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055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2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A16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2BE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542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.7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3E5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CE3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95,26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180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90,75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73E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56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36C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8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FE1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82F4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71D21F58" w14:textId="74797C1F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64E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A62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2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A41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1D1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809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4.6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62F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9C5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,66,99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946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31,05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4B5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6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A9A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918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CFAA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1AB86E14" w14:textId="382D45CE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96E9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D8B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2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FAD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930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184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4.7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75F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7B5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50,25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A70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48,04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6D8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0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725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4F9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1163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2F51A18E" w14:textId="7B72B0E5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BAA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53C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3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2BE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D7C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951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6.2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0B6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B19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04,31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67D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99,51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94F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43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B20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934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9327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1FCB87F3" w14:textId="678B7140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FA31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FC54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3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0EA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E84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A99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5.3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F71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12C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37,13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AD0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33,75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34B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57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33A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6873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DA13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58FC707B" w14:textId="5855A274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B289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lastRenderedPageBreak/>
              <w:t>12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860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3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35A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2EF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8CA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.1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A59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320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26,14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270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23,08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6A3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56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AEC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8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BAC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62E2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2D335C29" w14:textId="64728818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F50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E46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3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2B3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0CA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93D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.0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086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2FE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41,72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C50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37,65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618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1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882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6562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3A27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4F0604BF" w14:textId="487B8DAB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54E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059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3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C84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6064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45C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5.2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C74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C7A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99,22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623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,92,88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4D7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7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A42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592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5453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4111B365" w14:textId="01F450C4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E8E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E33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3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A3C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B01F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785A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.3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032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C9F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,96,07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5B9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,56,71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D5A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9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467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5B3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F282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7277BF6F" w14:textId="50A4F762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096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7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96F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3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766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F98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B5C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.8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C2E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A8E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26,12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6EE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74,44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6A5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1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693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51B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1EBD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7560E697" w14:textId="71637D0E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FC0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CE2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3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06D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E55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B4F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7.9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561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C62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,16,93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C42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66,83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E62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0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6C2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723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2EA1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421881A4" w14:textId="66D62EE9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201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3E1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3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B86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A03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D15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7.7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1BF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F4B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96,80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522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89,15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2A3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53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5DB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183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D9F1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2F0D1F14" w14:textId="477D217F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377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3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7D4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4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538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046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44B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.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4EE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155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94,56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3B6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33,47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5F4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7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CD6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F0F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5B8D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069ECC7E" w14:textId="5378469A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11B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3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7B7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4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0E4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53F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2D7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8.2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7A0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617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,55,33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CC2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,27,14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DD6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9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5FF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F66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7900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603C17C5" w14:textId="5E0402DA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B3E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3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516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4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724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A8F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35F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.5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12D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06C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,29,60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6C2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93,28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7FF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0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187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A97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5BCA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6BAEFF00" w14:textId="0125EBBF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C56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3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867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4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7E8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0D4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6AB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5.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A2D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CA5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57,20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886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05,32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C47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59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07A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BC2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ADA9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35F645EC" w14:textId="568FD239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942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3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0DB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4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B06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BE6A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FF6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.3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62B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DF1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,32,11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577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92,42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349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2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251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4DF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37EF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1.1</w:t>
            </w:r>
          </w:p>
        </w:tc>
      </w:tr>
      <w:tr w:rsidR="00DA177B" w:rsidRPr="003156A1" w14:paraId="7CC37D36" w14:textId="73D899DB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3EE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3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31C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4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B36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145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2D1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8.2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622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BAA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,43,14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5B6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70,75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A50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9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E2F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283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41FD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1AA48E56" w14:textId="49987E17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78BF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3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16B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4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5D8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5DC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BC2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.0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706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BEE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,48,52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157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56,48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274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4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20D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8AD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E0C2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2A915F59" w14:textId="3CE3247F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3C2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37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85E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4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B6D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64F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26E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6.7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521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860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65,59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C6A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54,93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0E7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51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F47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E99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B614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560AA9E9" w14:textId="0E9F37E8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A23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3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CDE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4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3B2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4DB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081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6.9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7DC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F4D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84,71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A2C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73,62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F7B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2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2DE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B0E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FA50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75E1AD03" w14:textId="18E2B4CE" w:rsidTr="00DA177B">
        <w:trPr>
          <w:trHeight w:val="315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3EA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3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C71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4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BA5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744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904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5.2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B38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186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26,81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44B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01,8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445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80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EDA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4D6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F775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2CCA5181" w14:textId="261A7122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4E3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4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67A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5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73D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C01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5E9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4.9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9D9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09D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20,15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279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96,99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CB6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36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747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.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62F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CECA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4DA6BBCA" w14:textId="57A3E444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871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4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9DA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5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F14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BE5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7E4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4.1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4B5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5C1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10,21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776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92,04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DDD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9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8EF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D3E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3137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2</w:t>
            </w:r>
          </w:p>
        </w:tc>
      </w:tr>
      <w:tr w:rsidR="00DA177B" w:rsidRPr="003156A1" w14:paraId="1B0DAE40" w14:textId="4D53DA3F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101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4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4F2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5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23E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DFE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A23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8.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583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201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,27,60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80E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71,88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C50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9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96B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463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1891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127EA2DC" w14:textId="09081A96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9C9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4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812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5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D06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5A7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E57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1.1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FCB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F2C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39,94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C73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14,17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596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9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DA5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73E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9450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</w:t>
            </w:r>
          </w:p>
        </w:tc>
      </w:tr>
      <w:tr w:rsidR="00DA177B" w:rsidRPr="003156A1" w14:paraId="1EB10D0A" w14:textId="295AF193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83F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4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CE3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5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3BC0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192BE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44F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4.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653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AC4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07,55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C36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43,37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6B2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6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AE6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98B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90696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1EF35A02" w14:textId="0FAA1021" w:rsidTr="00DA177B">
        <w:trPr>
          <w:trHeight w:val="288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0BE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4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890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5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6FC8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8E1F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60A03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.3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EB4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187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,02,43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971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,36,53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7C50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69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E7E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.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20E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2F5EB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2.10</w:t>
            </w:r>
          </w:p>
        </w:tc>
      </w:tr>
      <w:tr w:rsidR="00DA177B" w:rsidRPr="003156A1" w14:paraId="02EC76D6" w14:textId="5AE8D60E" w:rsidTr="00DA177B">
        <w:trPr>
          <w:trHeight w:val="300"/>
        </w:trPr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BB91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4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89665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EPI_ISL_1215545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901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5FE9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2A0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7.4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848C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umbai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AA34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,29,55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6157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,70,63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EEEA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27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7C92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7.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C6A8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BD7CD" w14:textId="77777777" w:rsidR="003156A1" w:rsidRPr="003156A1" w:rsidRDefault="003156A1" w:rsidP="0031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315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A.1.18</w:t>
            </w:r>
          </w:p>
        </w:tc>
      </w:tr>
    </w:tbl>
    <w:p w14:paraId="0F3392BB" w14:textId="7295EB9A" w:rsidR="00B555E1" w:rsidRDefault="00B555E1">
      <w:pPr>
        <w:rPr>
          <w:rFonts w:ascii="Times New Roman" w:hAnsi="Times New Roman" w:cs="Times New Roman"/>
          <w:sz w:val="24"/>
          <w:szCs w:val="24"/>
        </w:rPr>
      </w:pPr>
    </w:p>
    <w:p w14:paraId="0649F9EC" w14:textId="3BE563B9" w:rsidR="00B666FF" w:rsidRPr="00B666FF" w:rsidRDefault="00B666F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666FF" w:rsidRPr="00B666FF" w:rsidSect="003156A1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DA348D" w14:textId="77777777" w:rsidR="00926527" w:rsidRDefault="00926527" w:rsidP="003156A1">
      <w:pPr>
        <w:spacing w:after="0" w:line="240" w:lineRule="auto"/>
      </w:pPr>
      <w:r>
        <w:separator/>
      </w:r>
    </w:p>
  </w:endnote>
  <w:endnote w:type="continuationSeparator" w:id="0">
    <w:p w14:paraId="3C86DD44" w14:textId="77777777" w:rsidR="00926527" w:rsidRDefault="00926527" w:rsidP="003156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2CD6F9" w14:textId="77777777" w:rsidR="00926527" w:rsidRDefault="00926527" w:rsidP="003156A1">
      <w:pPr>
        <w:spacing w:after="0" w:line="240" w:lineRule="auto"/>
      </w:pPr>
      <w:r>
        <w:separator/>
      </w:r>
    </w:p>
  </w:footnote>
  <w:footnote w:type="continuationSeparator" w:id="0">
    <w:p w14:paraId="014334CE" w14:textId="77777777" w:rsidR="00926527" w:rsidRDefault="00926527" w:rsidP="003156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9089AB" w14:textId="2D0F2E96" w:rsidR="003156A1" w:rsidRPr="003A67ED" w:rsidRDefault="003A67ED" w:rsidP="003A67ED">
    <w:pPr>
      <w:spacing w:line="480" w:lineRule="auto"/>
      <w:jc w:val="right"/>
      <w:rPr>
        <w:rFonts w:ascii="Times New Roman" w:hAnsi="Times New Roman" w:cs="Times New Roman"/>
        <w:b/>
        <w:bCs/>
        <w:sz w:val="24"/>
        <w:szCs w:val="24"/>
        <w:shd w:val="clear" w:color="auto" w:fill="FFFFFF"/>
      </w:rPr>
    </w:pPr>
    <w:r w:rsidRPr="003A67ED">
      <w:rPr>
        <w:rFonts w:ascii="Times New Roman" w:hAnsi="Times New Roman" w:cs="Times New Roman"/>
        <w:b/>
        <w:bCs/>
        <w:sz w:val="20"/>
        <w:szCs w:val="20"/>
        <w:shd w:val="clear" w:color="auto" w:fill="FFFFFF"/>
      </w:rPr>
      <w:t>Omicron BA.2 predominance of SARS-CoV-2 during third wave in India</w:t>
    </w:r>
    <w:r w:rsidR="003156A1" w:rsidRPr="003A67ED">
      <w:rPr>
        <w:b/>
        <w:bCs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357"/>
    <w:rsid w:val="001C3E65"/>
    <w:rsid w:val="003156A1"/>
    <w:rsid w:val="003A27D3"/>
    <w:rsid w:val="003A67ED"/>
    <w:rsid w:val="006A51A9"/>
    <w:rsid w:val="007E3062"/>
    <w:rsid w:val="009048BA"/>
    <w:rsid w:val="00907357"/>
    <w:rsid w:val="00926527"/>
    <w:rsid w:val="009C7D9B"/>
    <w:rsid w:val="00B555E1"/>
    <w:rsid w:val="00B666FF"/>
    <w:rsid w:val="00D6607C"/>
    <w:rsid w:val="00DA177B"/>
    <w:rsid w:val="00ED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D0A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56A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56A1"/>
    <w:rPr>
      <w:color w:val="800080"/>
      <w:u w:val="single"/>
    </w:rPr>
  </w:style>
  <w:style w:type="paragraph" w:customStyle="1" w:styleId="msonormal0">
    <w:name w:val="msonormal"/>
    <w:basedOn w:val="Normal"/>
    <w:rsid w:val="003156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69">
    <w:name w:val="xl69"/>
    <w:basedOn w:val="Normal"/>
    <w:rsid w:val="003156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70">
    <w:name w:val="xl70"/>
    <w:basedOn w:val="Normal"/>
    <w:rsid w:val="003156A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71">
    <w:name w:val="xl71"/>
    <w:basedOn w:val="Normal"/>
    <w:rsid w:val="003156A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72">
    <w:name w:val="xl72"/>
    <w:basedOn w:val="Normal"/>
    <w:rsid w:val="003156A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73">
    <w:name w:val="xl73"/>
    <w:basedOn w:val="Normal"/>
    <w:rsid w:val="003156A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74">
    <w:name w:val="xl74"/>
    <w:basedOn w:val="Normal"/>
    <w:rsid w:val="003156A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75">
    <w:name w:val="xl75"/>
    <w:basedOn w:val="Normal"/>
    <w:rsid w:val="003156A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76">
    <w:name w:val="xl76"/>
    <w:basedOn w:val="Normal"/>
    <w:rsid w:val="003156A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77">
    <w:name w:val="xl77"/>
    <w:basedOn w:val="Normal"/>
    <w:rsid w:val="003156A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78">
    <w:name w:val="xl78"/>
    <w:basedOn w:val="Normal"/>
    <w:rsid w:val="003156A1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79">
    <w:name w:val="xl79"/>
    <w:basedOn w:val="Normal"/>
    <w:rsid w:val="003156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80">
    <w:name w:val="xl80"/>
    <w:basedOn w:val="Normal"/>
    <w:rsid w:val="003156A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81">
    <w:name w:val="xl81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82">
    <w:name w:val="xl82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83">
    <w:name w:val="xl83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84">
    <w:name w:val="xl84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85">
    <w:name w:val="xl85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86">
    <w:name w:val="xl86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87">
    <w:name w:val="xl87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 w:bidi="hi-IN"/>
    </w:rPr>
  </w:style>
  <w:style w:type="paragraph" w:customStyle="1" w:styleId="xl88">
    <w:name w:val="xl88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 w:bidi="hi-IN"/>
    </w:rPr>
  </w:style>
  <w:style w:type="paragraph" w:customStyle="1" w:styleId="xl89">
    <w:name w:val="xl89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 w:bidi="hi-IN"/>
    </w:rPr>
  </w:style>
  <w:style w:type="paragraph" w:customStyle="1" w:styleId="xl90">
    <w:name w:val="xl90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 w:bidi="hi-IN"/>
    </w:rPr>
  </w:style>
  <w:style w:type="paragraph" w:customStyle="1" w:styleId="xl91">
    <w:name w:val="xl91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 w:bidi="hi-IN"/>
    </w:rPr>
  </w:style>
  <w:style w:type="paragraph" w:customStyle="1" w:styleId="xl92">
    <w:name w:val="xl92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 w:bidi="hi-IN"/>
    </w:rPr>
  </w:style>
  <w:style w:type="paragraph" w:customStyle="1" w:styleId="xl93">
    <w:name w:val="xl93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2060"/>
      <w:sz w:val="24"/>
      <w:szCs w:val="24"/>
      <w:lang w:eastAsia="en-IN" w:bidi="hi-IN"/>
    </w:rPr>
  </w:style>
  <w:style w:type="paragraph" w:customStyle="1" w:styleId="xl94">
    <w:name w:val="xl94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2060"/>
      <w:sz w:val="24"/>
      <w:szCs w:val="24"/>
      <w:lang w:eastAsia="en-IN" w:bidi="hi-IN"/>
    </w:rPr>
  </w:style>
  <w:style w:type="paragraph" w:customStyle="1" w:styleId="xl95">
    <w:name w:val="xl95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96">
    <w:name w:val="xl96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97">
    <w:name w:val="xl97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98">
    <w:name w:val="xl98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99">
    <w:name w:val="xl99"/>
    <w:basedOn w:val="Normal"/>
    <w:rsid w:val="003156A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0">
    <w:name w:val="xl100"/>
    <w:basedOn w:val="Normal"/>
    <w:rsid w:val="003156A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1">
    <w:name w:val="xl101"/>
    <w:basedOn w:val="Normal"/>
    <w:rsid w:val="003156A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2">
    <w:name w:val="xl102"/>
    <w:basedOn w:val="Normal"/>
    <w:rsid w:val="003156A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3">
    <w:name w:val="xl103"/>
    <w:basedOn w:val="Normal"/>
    <w:rsid w:val="003156A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4">
    <w:name w:val="xl104"/>
    <w:basedOn w:val="Normal"/>
    <w:rsid w:val="003156A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5">
    <w:name w:val="xl105"/>
    <w:basedOn w:val="Normal"/>
    <w:rsid w:val="003156A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6">
    <w:name w:val="xl106"/>
    <w:basedOn w:val="Normal"/>
    <w:rsid w:val="003156A1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107">
    <w:name w:val="xl107"/>
    <w:basedOn w:val="Normal"/>
    <w:rsid w:val="003156A1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108">
    <w:name w:val="xl108"/>
    <w:basedOn w:val="Normal"/>
    <w:rsid w:val="003156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109">
    <w:name w:val="xl109"/>
    <w:basedOn w:val="Normal"/>
    <w:rsid w:val="003156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110">
    <w:name w:val="xl110"/>
    <w:basedOn w:val="Normal"/>
    <w:rsid w:val="003156A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styleId="Header">
    <w:name w:val="header"/>
    <w:basedOn w:val="Normal"/>
    <w:link w:val="HeaderChar"/>
    <w:uiPriority w:val="99"/>
    <w:unhideWhenUsed/>
    <w:rsid w:val="003156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6A1"/>
  </w:style>
  <w:style w:type="paragraph" w:styleId="Footer">
    <w:name w:val="footer"/>
    <w:basedOn w:val="Normal"/>
    <w:link w:val="FooterChar"/>
    <w:uiPriority w:val="99"/>
    <w:unhideWhenUsed/>
    <w:rsid w:val="003156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6A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666F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56A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56A1"/>
    <w:rPr>
      <w:color w:val="800080"/>
      <w:u w:val="single"/>
    </w:rPr>
  </w:style>
  <w:style w:type="paragraph" w:customStyle="1" w:styleId="msonormal0">
    <w:name w:val="msonormal"/>
    <w:basedOn w:val="Normal"/>
    <w:rsid w:val="003156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69">
    <w:name w:val="xl69"/>
    <w:basedOn w:val="Normal"/>
    <w:rsid w:val="003156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70">
    <w:name w:val="xl70"/>
    <w:basedOn w:val="Normal"/>
    <w:rsid w:val="003156A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71">
    <w:name w:val="xl71"/>
    <w:basedOn w:val="Normal"/>
    <w:rsid w:val="003156A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72">
    <w:name w:val="xl72"/>
    <w:basedOn w:val="Normal"/>
    <w:rsid w:val="003156A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73">
    <w:name w:val="xl73"/>
    <w:basedOn w:val="Normal"/>
    <w:rsid w:val="003156A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74">
    <w:name w:val="xl74"/>
    <w:basedOn w:val="Normal"/>
    <w:rsid w:val="003156A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75">
    <w:name w:val="xl75"/>
    <w:basedOn w:val="Normal"/>
    <w:rsid w:val="003156A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76">
    <w:name w:val="xl76"/>
    <w:basedOn w:val="Normal"/>
    <w:rsid w:val="003156A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77">
    <w:name w:val="xl77"/>
    <w:basedOn w:val="Normal"/>
    <w:rsid w:val="003156A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78">
    <w:name w:val="xl78"/>
    <w:basedOn w:val="Normal"/>
    <w:rsid w:val="003156A1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79">
    <w:name w:val="xl79"/>
    <w:basedOn w:val="Normal"/>
    <w:rsid w:val="003156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80">
    <w:name w:val="xl80"/>
    <w:basedOn w:val="Normal"/>
    <w:rsid w:val="003156A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81">
    <w:name w:val="xl81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82">
    <w:name w:val="xl82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83">
    <w:name w:val="xl83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84">
    <w:name w:val="xl84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85">
    <w:name w:val="xl85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86">
    <w:name w:val="xl86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87">
    <w:name w:val="xl87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 w:bidi="hi-IN"/>
    </w:rPr>
  </w:style>
  <w:style w:type="paragraph" w:customStyle="1" w:styleId="xl88">
    <w:name w:val="xl88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 w:bidi="hi-IN"/>
    </w:rPr>
  </w:style>
  <w:style w:type="paragraph" w:customStyle="1" w:styleId="xl89">
    <w:name w:val="xl89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 w:bidi="hi-IN"/>
    </w:rPr>
  </w:style>
  <w:style w:type="paragraph" w:customStyle="1" w:styleId="xl90">
    <w:name w:val="xl90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 w:bidi="hi-IN"/>
    </w:rPr>
  </w:style>
  <w:style w:type="paragraph" w:customStyle="1" w:styleId="xl91">
    <w:name w:val="xl91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 w:bidi="hi-IN"/>
    </w:rPr>
  </w:style>
  <w:style w:type="paragraph" w:customStyle="1" w:styleId="xl92">
    <w:name w:val="xl92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 w:bidi="hi-IN"/>
    </w:rPr>
  </w:style>
  <w:style w:type="paragraph" w:customStyle="1" w:styleId="xl93">
    <w:name w:val="xl93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2060"/>
      <w:sz w:val="24"/>
      <w:szCs w:val="24"/>
      <w:lang w:eastAsia="en-IN" w:bidi="hi-IN"/>
    </w:rPr>
  </w:style>
  <w:style w:type="paragraph" w:customStyle="1" w:styleId="xl94">
    <w:name w:val="xl94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2060"/>
      <w:sz w:val="24"/>
      <w:szCs w:val="24"/>
      <w:lang w:eastAsia="en-IN" w:bidi="hi-IN"/>
    </w:rPr>
  </w:style>
  <w:style w:type="paragraph" w:customStyle="1" w:styleId="xl95">
    <w:name w:val="xl95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96">
    <w:name w:val="xl96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97">
    <w:name w:val="xl97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98">
    <w:name w:val="xl98"/>
    <w:basedOn w:val="Normal"/>
    <w:rsid w:val="003156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99">
    <w:name w:val="xl99"/>
    <w:basedOn w:val="Normal"/>
    <w:rsid w:val="003156A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0">
    <w:name w:val="xl100"/>
    <w:basedOn w:val="Normal"/>
    <w:rsid w:val="003156A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1">
    <w:name w:val="xl101"/>
    <w:basedOn w:val="Normal"/>
    <w:rsid w:val="003156A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2">
    <w:name w:val="xl102"/>
    <w:basedOn w:val="Normal"/>
    <w:rsid w:val="003156A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3">
    <w:name w:val="xl103"/>
    <w:basedOn w:val="Normal"/>
    <w:rsid w:val="003156A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4">
    <w:name w:val="xl104"/>
    <w:basedOn w:val="Normal"/>
    <w:rsid w:val="003156A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5">
    <w:name w:val="xl105"/>
    <w:basedOn w:val="Normal"/>
    <w:rsid w:val="003156A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6">
    <w:name w:val="xl106"/>
    <w:basedOn w:val="Normal"/>
    <w:rsid w:val="003156A1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107">
    <w:name w:val="xl107"/>
    <w:basedOn w:val="Normal"/>
    <w:rsid w:val="003156A1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108">
    <w:name w:val="xl108"/>
    <w:basedOn w:val="Normal"/>
    <w:rsid w:val="003156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109">
    <w:name w:val="xl109"/>
    <w:basedOn w:val="Normal"/>
    <w:rsid w:val="003156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110">
    <w:name w:val="xl110"/>
    <w:basedOn w:val="Normal"/>
    <w:rsid w:val="003156A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styleId="Header">
    <w:name w:val="header"/>
    <w:basedOn w:val="Normal"/>
    <w:link w:val="HeaderChar"/>
    <w:uiPriority w:val="99"/>
    <w:unhideWhenUsed/>
    <w:rsid w:val="003156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6A1"/>
  </w:style>
  <w:style w:type="paragraph" w:styleId="Footer">
    <w:name w:val="footer"/>
    <w:basedOn w:val="Normal"/>
    <w:link w:val="FooterChar"/>
    <w:uiPriority w:val="99"/>
    <w:unhideWhenUsed/>
    <w:rsid w:val="003156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6A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666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89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808</Words>
  <Characters>1030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ndra M</dc:creator>
  <cp:keywords/>
  <dc:description/>
  <cp:lastModifiedBy>HP</cp:lastModifiedBy>
  <cp:revision>8</cp:revision>
  <dcterms:created xsi:type="dcterms:W3CDTF">2022-05-24T16:52:00Z</dcterms:created>
  <dcterms:modified xsi:type="dcterms:W3CDTF">2022-09-05T05:25:00Z</dcterms:modified>
</cp:coreProperties>
</file>